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93" w:type="dxa"/>
        <w:jc w:val="center"/>
        <w:tblLook w:val="04A0" w:firstRow="1" w:lastRow="0" w:firstColumn="1" w:lastColumn="0" w:noHBand="0" w:noVBand="1"/>
      </w:tblPr>
      <w:tblGrid>
        <w:gridCol w:w="4621"/>
        <w:gridCol w:w="1872"/>
      </w:tblGrid>
      <w:tr w:rsidR="00212D13" w:rsidRPr="00212D13" w:rsidTr="0062657B">
        <w:trPr>
          <w:trHeight w:val="306"/>
          <w:jc w:val="center"/>
        </w:trPr>
        <w:tc>
          <w:tcPr>
            <w:tcW w:w="6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Pap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onents of </w:t>
            </w:r>
            <w:proofErr w:type="spellStart"/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RT</w:t>
            </w:r>
            <w:proofErr w:type="spellEnd"/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CR reaction</w:t>
            </w:r>
          </w:p>
        </w:tc>
      </w:tr>
      <w:tr w:rsidR="00212D13" w:rsidRPr="00212D13" w:rsidTr="0062657B">
        <w:trPr>
          <w:trHeight w:val="306"/>
          <w:jc w:val="center"/>
        </w:trPr>
        <w:tc>
          <w:tcPr>
            <w:tcW w:w="4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gent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lume (</w:t>
            </w:r>
            <w:proofErr w:type="spellStart"/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12D13" w:rsidRPr="00212D13" w:rsidTr="0062657B">
        <w:trPr>
          <w:trHeight w:val="336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H</w:t>
            </w: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12D13" w:rsidRPr="00212D13" w:rsidTr="0062657B">
        <w:trPr>
          <w:trHeight w:val="306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X SYBR Green Fast </w:t>
            </w:r>
            <w:proofErr w:type="spellStart"/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</w:t>
            </w:r>
            <w:proofErr w:type="spellEnd"/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ix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212D13" w:rsidRPr="00212D13" w:rsidTr="0062657B">
        <w:trPr>
          <w:trHeight w:val="306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  <w:r w:rsidRPr="00212D1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μM</w:t>
            </w:r>
            <w:r w:rsidRPr="00212D1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212D13" w:rsidRPr="00212D13" w:rsidTr="0062657B">
        <w:trPr>
          <w:trHeight w:val="306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  <w:r w:rsidRPr="00212D1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μM</w:t>
            </w:r>
            <w:r w:rsidRPr="00212D1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212D13" w:rsidRPr="00212D13" w:rsidTr="0062657B">
        <w:trPr>
          <w:trHeight w:val="306"/>
          <w:jc w:val="center"/>
        </w:trPr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DNA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12D13" w:rsidRPr="00212D13" w:rsidTr="0062657B">
        <w:trPr>
          <w:trHeight w:val="306"/>
          <w:jc w:val="center"/>
        </w:trPr>
        <w:tc>
          <w:tcPr>
            <w:tcW w:w="4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D13" w:rsidRPr="00212D13" w:rsidRDefault="00212D13" w:rsidP="00212D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2D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:rsidR="00CD2720" w:rsidRDefault="00CD2720"/>
    <w:sectPr w:rsidR="00CD2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D13"/>
    <w:rsid w:val="00212D13"/>
    <w:rsid w:val="0062657B"/>
    <w:rsid w:val="00C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36DE6-EA3D-42A5-929C-11F18D375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7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>China</Company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4-21T02:08:00Z</dcterms:created>
  <dcterms:modified xsi:type="dcterms:W3CDTF">2022-04-21T02:08:00Z</dcterms:modified>
</cp:coreProperties>
</file>